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2"/>
        <w:gridCol w:w="3661"/>
        <w:gridCol w:w="817"/>
        <w:gridCol w:w="747"/>
        <w:gridCol w:w="869"/>
        <w:gridCol w:w="1126"/>
        <w:gridCol w:w="513"/>
        <w:gridCol w:w="1054"/>
        <w:gridCol w:w="513"/>
        <w:gridCol w:w="1054"/>
        <w:gridCol w:w="830"/>
        <w:gridCol w:w="1254"/>
        <w:gridCol w:w="784"/>
      </w:tblGrid>
      <w:tr>
        <w:trPr>
          <w:trHeight w:val="300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3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1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Theoretical</w:t>
            </w:r>
          </w:p>
        </w:tc>
        <w:tc>
          <w:tcPr>
            <w:tcW w:w="1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Experimental</w:t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Phosphorylation Intensity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</w:tr>
      <w:tr>
        <w:trPr>
          <w:trHeight w:val="69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Spot ID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Protein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niprot Entry #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Score - Mascot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No. of Peptides Identified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Sequence Coverage (%)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pI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MW (Da)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pI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MW (Da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Control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Fibronectin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ANOVA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BR"/>
              </w:rPr>
              <w:t>GPI anchor biosynthesis protein, putative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CZK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.4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7,76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3,6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6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62E-03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Q4DCU5 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9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0,56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4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9,2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.0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64E-04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lipophosphoglycan biosynthetic protein, putative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W89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6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6,96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3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4,32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2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2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.73E-03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37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alpha tubulin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Q27352 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0,32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4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0,06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.1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.13E-05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Q4D1U0 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14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0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52,65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6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3,89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4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1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80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beta tubulin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0856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6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0,22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6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3,6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1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02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I/6 autoantigen, putative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FL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78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1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3,43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46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,19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84E-03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0B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8,40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1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5,56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4.1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04E-08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CNF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6,37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3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7,31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2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85E-03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lpha tubulin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2735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0,32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4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,91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0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17E-03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ypothetical protein, conserved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E24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0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6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2,81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5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,32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.5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0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10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BR"/>
              </w:rPr>
              <w:t>hslvu complex proteolytic subunit-like, putative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729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5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7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3,03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7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8,55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2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3E-03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BR"/>
              </w:rPr>
              <w:t>leucine-rich repeat protein, putative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CLM9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6,926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7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,73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0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42E-04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adenylate kinase, putative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6Z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07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4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9,43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7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9,60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7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2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26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major paraflagellar rod protein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0153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64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9,96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2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5,08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4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.0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26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eat shock protein 70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56UI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06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1,44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4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6,24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9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9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06E-03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eat shock protein, putative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I6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56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4,03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3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8,09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8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2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87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major paraflagellar rod protein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0153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33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9,96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1,19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1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59E-03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asparagine synthetase A, putative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Q4CRM4 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3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9,30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3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5,68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7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5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16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ypothetical protein, conserved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CVX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1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1,1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3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8,33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0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43E-04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eat shock protein 60 kDa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9504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68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3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9,60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0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5,03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4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75E-03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BR"/>
              </w:rPr>
              <w:t xml:space="preserve">Hsc70-interacting protein (Hip), putative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AT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75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8,233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3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7,67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7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0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98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58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beta tubulin 1.9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8STF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83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7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0,35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0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6,55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5.2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1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03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BR"/>
              </w:rPr>
              <w:t xml:space="preserve">proteasome regulatory ATPase subunit 2, putative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0B9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5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9,24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50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2,14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2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9E-03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eat shock protein 85, putative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Q4CQS6 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64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0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1,13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00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0,72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1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14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BR"/>
              </w:rPr>
              <w:t xml:space="preserve">vacuolar ATP synthase subunit B, putative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CXR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4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5,84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5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8,02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.8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.0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8E-04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nucleoside hydrolase, putative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UW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79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66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0,05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6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7,34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5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.21E-03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ypothetical protein, conserved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X4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47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6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9,11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8,4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4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9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41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lpha tubulin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2735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1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0,32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0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2,5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.0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61E-04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proteasome beta 3 subunit, putative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HA9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2,81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9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,74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9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70E-03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major paraflagellar rod protein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0153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35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9,96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3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6,02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8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1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86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BH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4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8,83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3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4,71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0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58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5L9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9,12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3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1,28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.3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33E-04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4-3-3 protein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6B9P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58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0,06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7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,48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9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14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ZS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19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1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2,10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3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8,26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5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8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9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BR"/>
              </w:rPr>
              <w:t>flagellar radial spoke component, putative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E5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95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7,89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5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2,81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9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0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34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72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JJ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35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9,57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6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3,59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7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82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elongation factor 2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6IWF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5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7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5,08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6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,74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0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70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thiol transferase Tc52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2TEK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4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7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1,01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4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6,80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2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5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61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BR"/>
              </w:rPr>
              <w:t>Hsc70-interacting protein (Hip), putative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AT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15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8,233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3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3,56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0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8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47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sparagine synthetase A, putative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CRM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03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9,30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1,98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3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48E-04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77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BR"/>
              </w:rPr>
              <w:t>eukaryotic initiation factor 5a, putative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E4N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86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8,11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2,53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9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09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beta tubulin 1.9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8STF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96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7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0,35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,17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7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7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39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major paraflagellar rod protein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0153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94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9,96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00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,91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5.6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26E-05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TPase beta subunit, putative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Q4DTX7 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05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5,92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2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9,5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2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4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14E-02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81</w:t>
            </w:r>
          </w:p>
        </w:tc>
        <w:tc>
          <w:tcPr>
            <w:tcW w:w="3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BR"/>
              </w:rPr>
              <w:t xml:space="preserve">activated protein kinase C receptor, putative 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TN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00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7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5,52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5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9,98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7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5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16E-02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9:50:00Z</dcterms:created>
  <dc:creator>Eliciane</dc:creator>
  <dc:description/>
  <cp:keywords/>
  <dc:language>en-US</dc:language>
  <cp:lastModifiedBy>PC</cp:lastModifiedBy>
  <dcterms:modified xsi:type="dcterms:W3CDTF">2012-09-12T20:16:00Z</dcterms:modified>
  <cp:revision>3</cp:revision>
  <dc:subject/>
  <dc:title/>
</cp:coreProperties>
</file>